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T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diomede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 1 ---------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ASVAAWLPFAR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IGWVPI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L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RP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--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DEK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NVSGRRFETWRTTLE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LGSNE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FYD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M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leonin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  1 ---------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ASVAAWLPFAR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IGWVPI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L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RP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--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DEK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NVSGRRFETWRTTLEKFP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LGSNE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FYDE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A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californic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1 ---------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ASVAAWLPFAR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IGWVPI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L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RP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--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DEK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NVSGRRFETWRTTLEKFP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LGSNE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FYDE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L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tagnali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1 ---------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ASVAAWLPFAR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IGWVPI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L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RP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--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DEK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NVSGRRFETWRTTLEKFP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LGSNE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FYDE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D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melanogaster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1 ---------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ASVAAWLPFAR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IGWVP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T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L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-KT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EK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NVSGRRFETW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LE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LGSNE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FYD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C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elegan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  1 ---------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ASVAAWLPFAR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IGWVPI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A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IQ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LAVDHV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EK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GRRFETW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LEKF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LGSN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FYD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H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apien</w:t>
      </w:r>
      <w:r w:rsidR="00243D25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</w:t>
      </w:r>
      <w:proofErr w:type="spellEnd"/>
      <w:r w:rsidR="00243D25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 xml:space="preserve"> Kv4.2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1 -------------M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AAWLPFAR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IGW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S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RQER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--T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VS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F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W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L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LG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FY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N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vectensi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1 MYPSHTSNNLCSAM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WLPFAR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IGWV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T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S------K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NVSGRRFETW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LG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D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Y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TK</w:t>
      </w:r>
    </w:p>
    <w:p w:rsidR="00A03CA8" w:rsidRDefault="00A03C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</w:p>
    <w:p w:rsidR="00A03CA8" w:rsidRDefault="00A03C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T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diomede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81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YFFDRDPDIFRHILNYYR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HYPKHECISSYDEELAFFGILPDIIGDCCYEDYRDRKRENAERLI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EKSENG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P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LR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WRAFEN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M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leonin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 81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YFFDRDPDIFRHILNYYR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HYPKHECISSYDEELAFFGILPDIIGDCCYEDYRDRKRENAERLI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EKSENG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P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LR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WRAFEN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A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californic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81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YFFDRDPDIFRHILNYYR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HYPKHECI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YDEELAFFGILPDIIGDCCYEDYRDRKRE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RLI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EK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G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P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LREKMWRAFEN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L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tagnali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81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YFFDRDPDIFRHILNYYR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HYPKHECISSYDEELAFFGILPDIIGDCCYEDYRDRKRE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RLI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EKSENG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P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LREKMW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N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D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melanogaster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82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YFFDRDPDIFRHILNYYR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HYPKHE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YDEELAFFG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GDCCYEDYRDRKRENAER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ENG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NLQQLT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MWRAFEN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C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elegan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 87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YFFDRDPDIFRHI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YR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HY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HE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YDEE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FG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CCYED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RE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R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ISTL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KMW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FEN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H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apien</w:t>
      </w:r>
      <w:r w:rsidR="00243D25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</w:t>
      </w:r>
      <w:proofErr w:type="spellEnd"/>
      <w:r w:rsidR="00243D25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 xml:space="preserve"> </w:t>
      </w:r>
      <w:proofErr w:type="gramStart"/>
      <w:r w:rsidR="00243D25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Kv4.2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82</w:t>
      </w:r>
      <w:proofErr w:type="gram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YFFDRDPDIFRHIL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YR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HY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HECI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YDEELAFF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IGDCCY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ENAER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ESA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WRAFEN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N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vectensi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92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YFFDRDP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R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NYY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HY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FE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FG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C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W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C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DK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G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V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E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W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F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</w:t>
      </w:r>
    </w:p>
    <w:p w:rsidR="00A03CA8" w:rsidRDefault="00A03C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</w:p>
    <w:p w:rsidR="00A03CA8" w:rsidRDefault="00A03C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T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diomede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175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HIGTVALVFYYVTGFFIAVS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NVVE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G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GERY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AFFCLDTACVMIFTAEY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LYAAPD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FMRSVMSIIDVVAIIPYYIG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M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leonin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175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GTVALVFYYVTGFFIAVSVIANVVE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G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GERY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AFFCLDTACVMIFTAEYLLRLYAAPD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MRSVMSIIDVVAIIPYYIG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A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californic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175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HIGTVALVFYYVTGFFIAVSVIANVVETVPC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G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GE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Q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FFCLDTACVMIFTAEYLLRLYAAPD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SVMSIIDVVAIIPYYIG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L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tagnali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175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HIGTVALVFYYVTGFFIAVSVIAN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TVPC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G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G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F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AFFCLDTACVMIFTAEYLLRLYAAPD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FMRSVMSIIDVVAIIPYYIG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proofErr w:type="gram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D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melanogaster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178</w:t>
      </w:r>
      <w:proofErr w:type="gram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H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LVFYYVTGFFIAVS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NVVETVPC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RAG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GERY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FCLDTACVMIFTAEYLLR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APD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SVMSIIDVVA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YYIG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C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elegan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181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H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LVFYY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FFIAVS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E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C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Y--EDNV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G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Y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E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F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TAC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F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Y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R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I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PD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FMR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D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Y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</w:t>
      </w:r>
    </w:p>
    <w:p w:rsidR="00A03CA8" w:rsidRP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H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apien</w:t>
      </w:r>
      <w:r w:rsidR="00243D25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</w:t>
      </w:r>
      <w:proofErr w:type="spellEnd"/>
      <w:r w:rsidR="00243D25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 xml:space="preserve"> Kv4.2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 xml:space="preserve"> 178 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black"/>
        </w:rPr>
        <w:t>PH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TS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black"/>
        </w:rPr>
        <w:t>T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black"/>
        </w:rPr>
        <w:t>ALVFYYVTGFFIAVSVIANVVETVPCG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S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black"/>
        </w:rPr>
        <w:t>PG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HIK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black"/>
        </w:rPr>
        <w:t>EL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P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black"/>
        </w:rPr>
        <w:t>CGERY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black"/>
        </w:rPr>
        <w:t>AFFCLDTACVMIFT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V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black"/>
        </w:rPr>
        <w:t>EYLLRL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black"/>
        </w:rPr>
        <w:t>AAP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Y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black"/>
        </w:rPr>
        <w:t>F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black"/>
        </w:rPr>
        <w:t>RSVMSIIDVVAI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i/>
          <w:color w:val="FFFFFF"/>
          <w:sz w:val="13"/>
          <w:szCs w:val="13"/>
          <w:highlight w:val="black"/>
        </w:rPr>
        <w:t>PYYIG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N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vectensi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190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SS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FY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I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V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VE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C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K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G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HKT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F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C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LY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PD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F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IIDVVA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L</w:t>
      </w:r>
    </w:p>
    <w:p w:rsidR="00A03CA8" w:rsidRDefault="00A03C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</w:p>
    <w:p w:rsidR="00A03CA8" w:rsidRDefault="00A03C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T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diomede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275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ISDNDDVSGAFVTLRVFRVFRIFKFSRHSQGLRILGYTLKSCASE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LLFSLTMAIIIFATI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YAEKN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TFTSI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FWYTIVTMTTLGYGD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M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leonin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275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ISDNDDVSGAFVTLRVFRVFRIFKFSRHSQGLRILGYTLKSCASELGFLLFS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AIIIFATI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YAEK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P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TFTSI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FWYTIVTMTTLGYGD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A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californic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275 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SDNDDVSGAFVTLRVFRVFRIFKFSRHSQGLRILGYTLKSCASELGFLLFSLTMAIIIFATI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YAEK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TFTSIPAAFWYTIVTMTTLGYGD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L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tagnali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275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ISDNDDVSGAFVTLRVFRVFRIFKFSRHSQGLRILGYTLKSCASELGFLLFSLTMAIIIFATI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YA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TFTSIPAAFWYTIVTMTTLGYGD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proofErr w:type="gram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D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melanogaster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278</w:t>
      </w:r>
      <w:proofErr w:type="gram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NDDVSGAFVTLRVFRVFRIFKFSRHSQGLRILGYTLKSCASELGF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S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AIIIFA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YAEKN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TSIPAAFWYTIVTMTTLGYGD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C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elegan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279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VS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VTLRVFRVFRIFKFSRHSQGLRILGYTLKSCASELGF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S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AIIIFATI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YAE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TSI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FWYTIV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TLGYGD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H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apien</w:t>
      </w:r>
      <w:r w:rsidR="00243D25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</w:t>
      </w:r>
      <w:proofErr w:type="spellEnd"/>
      <w:r w:rsidR="00243D25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 xml:space="preserve"> Kv4.2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278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VSGAFVTLRVFRVFRIFKFSRHSQGLRILGYTLKSCASELGFLLFSLTMAIIIFA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YAE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S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A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TSIPAAFWYTIVTMTTLGYGD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N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vectensi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284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GAFVTLRVF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RIFKFSRH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LRILGYTLKSCASELGFLLFS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IFA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Y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EV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IP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WYTIVTMTTLGYGD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</w:t>
      </w:r>
    </w:p>
    <w:p w:rsidR="00A03CA8" w:rsidRDefault="00A03C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</w:p>
    <w:p w:rsidR="00A03CA8" w:rsidRDefault="00A03C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T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diomede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375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DT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KIVGGVCSLSGVLVIALPVPVIVSNFSRIYHQNQRADKRKAQKKAREAR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AKNASS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ISAKKRAE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S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GDIF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M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leonin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375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DT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KIVG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SLSGVLVIALPVPVIVSNFSRIYHQNQRADKRKAQKKAREA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AKNASS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KKRAE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N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GDIF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A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californic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375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DT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KIVGGVCSLSGVLVIALPVPVIVSNFSRIYHQNQRADKRKAQKKAREAR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AKNASS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ISAKKRAE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DV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N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GDIF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L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tagnali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375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DT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KIVGGVCSLSGVLVIALPVPVIVSNFSRIYHQNQRADKRKAQKKAR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MAKNASS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ISAKKRAE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DM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Y-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GDIF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proofErr w:type="gram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D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melanogaster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378</w:t>
      </w:r>
      <w:proofErr w:type="gram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KIVGGVCSLSGVLVIALPVPVIVSNFSRIYHQNQRADKRKA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A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R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RW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N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IF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C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elegan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379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KIVGGVCSLSGVLVIALPVPVIVSNFSRIYHQNQRADKRKAQKKA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R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NA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FN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L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IF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H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apien</w:t>
      </w:r>
      <w:r w:rsidR="00243D25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</w:t>
      </w:r>
      <w:proofErr w:type="spellEnd"/>
      <w:r w:rsidR="00243D25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 xml:space="preserve"> Kv4.2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378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K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SLSGVLVIALPVPVIVSNFSRIYHQNQRADK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QKKA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R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AY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LSNQLQ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-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AFV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N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vectensi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383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KIV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SLSGVLVIALPVPVIVSNFSRIY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NQRADKRK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K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MAG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P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NV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LEL-T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SKDNESSY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</w:t>
      </w:r>
    </w:p>
    <w:p w:rsidR="00A03CA8" w:rsidRDefault="00A03C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</w:p>
    <w:p w:rsidR="00A03CA8" w:rsidRDefault="00A03C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T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diomede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474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HHHL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LEKTTDREFVEMDMTFN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SET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PSPDP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AK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S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E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Q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LNDV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M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leonin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473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HHHL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LEKTTDREFVEMDMTFN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SET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PSPD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PD-NT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AK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SEE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IQ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DV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A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californic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473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HHHL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LEKTTDREFVEMDMTFN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SET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PSPDPS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A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S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K-RSL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H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LNDV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L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tagnali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473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HHHL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LEKTTDREFVEMDMTF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SET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PSPDP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GK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S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RSQS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H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H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DV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proofErr w:type="gram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D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melanogaster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477</w:t>
      </w:r>
      <w:proofErr w:type="gram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HHHL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LEKTTDREFV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E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N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MA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H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SAAGLLQ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G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C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YQAC------------------------------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C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elegan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478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HHHL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LE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EFV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P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T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GK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R--------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CCVSKENE---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M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---------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H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apien</w:t>
      </w:r>
      <w:r w:rsidR="00243D25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</w:t>
      </w:r>
      <w:proofErr w:type="spellEnd"/>
      <w:r w:rsidR="00243D25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 xml:space="preserve"> Kv4.2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477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HHHL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LEKT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F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FEESCMEV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NR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S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QGV--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C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KKT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NANVSGS-----HRGSV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E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CV--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N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vectensi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479 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HHHL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LE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FVE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AAR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LS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IC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SPISSSVSLAA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C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NACY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SYQGKCMKRT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FSEP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H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H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-</w:t>
      </w:r>
    </w:p>
    <w:p w:rsidR="00A03CA8" w:rsidRDefault="00A03C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</w:p>
    <w:p w:rsidR="00A03CA8" w:rsidRPr="00A03CA8" w:rsidRDefault="00A03C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color w:val="000000"/>
          <w:sz w:val="13"/>
          <w:szCs w:val="13"/>
          <w:highlight w:val="white"/>
        </w:rPr>
      </w:pP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T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diomede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562 S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GFS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SY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GGGGNGIGGGGGRRDGGGRGD-EGGG-----------DKDLH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S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NKAN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N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Q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Y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MT-GS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M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leonin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564 G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GFS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SY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GSGGGGVRGGGGGGGGGGRGDLDGGGGIGHDDGGDEEDGGVHH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Y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NKAN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N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H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FQSAITGGS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A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californic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565 G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H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IL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GFS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GH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SSCG-------------------GSG-------------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N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NKAN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N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N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IAALD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L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tagnali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566 A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L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GFS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NH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---------------------------------------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N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N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Y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L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FTSG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proofErr w:type="gram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D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melanogaster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543</w:t>
      </w:r>
      <w:proofErr w:type="gram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------------------------------------------------------------------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YM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S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Q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Q------------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C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elegan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541 ----------------------------------------------------------------------------RE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TF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QICE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-----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H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apien</w:t>
      </w:r>
      <w:r w:rsidR="00243D25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</w:t>
      </w:r>
      <w:proofErr w:type="spellEnd"/>
      <w:r w:rsidR="00243D25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 xml:space="preserve"> Kv4.2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565 -----------------------------------------------------------------------ERT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R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SLNA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ECV---------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N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vectensi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572 ------------------------------------------------------------------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H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DF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CNNTHGHS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-----</w:t>
      </w:r>
    </w:p>
    <w:p w:rsidR="00A03CA8" w:rsidRDefault="00A03C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</w:p>
    <w:p w:rsidR="00A03CA8" w:rsidRDefault="00A03C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T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diomede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643 QQNMSIVSAG------MHTA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VPW---NSS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T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I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TGSTHSV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MTMP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VS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S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STT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RIST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M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leonin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661 QQNLSITSGGSVGGGLQQSG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VPWSQASSP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VTT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I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TGSTHSV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T--TTPQ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VS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S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SNA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G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RIST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A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californica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628 TS--RLINSGGIASASGGQH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S--LGKPLS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T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V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STHSV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E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MPTTAPN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GN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S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SN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G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RIST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L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tagnali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621 RNA-------------CVTS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M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GSKL---TSST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VTT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V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TG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V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--AV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A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HSSFL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S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KG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RIST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proofErr w:type="gram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D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melanogaster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560</w:t>
      </w:r>
      <w:proofErr w:type="gram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---------------------------------------------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M----------------------------------D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T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L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E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F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C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elegan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  560 ---------------------------------------------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EMEL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H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R---------------------------N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D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K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C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Q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H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apien</w:t>
      </w:r>
      <w:r w:rsidR="00243D25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s</w:t>
      </w:r>
      <w:proofErr w:type="spellEnd"/>
      <w:r w:rsidR="00243D25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 xml:space="preserve"> Kv4.2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585 ---------------------------------KLNC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Q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TT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I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SI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----TTPEGDDRP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EY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-----G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R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L</w:t>
      </w:r>
    </w:p>
    <w:p w:rsidR="00A03CA8" w:rsidRDefault="002978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  <w:proofErr w:type="spellStart"/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N</w:t>
      </w:r>
      <w:r w:rsidR="00A03CA8"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.</w:t>
      </w:r>
      <w:r w:rsidRPr="00A03CA8">
        <w:rPr>
          <w:rFonts w:ascii="Courier New" w:hAnsi="Courier New" w:cs="Courier New"/>
          <w:i/>
          <w:color w:val="000000"/>
          <w:sz w:val="13"/>
          <w:szCs w:val="13"/>
          <w:highlight w:val="white"/>
        </w:rPr>
        <w:t>vectensis</w:t>
      </w:r>
      <w:proofErr w:type="spellEnd"/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 xml:space="preserve">     596 --------------------------------------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NN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NVT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S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V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TM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DF--E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V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V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N----NIHE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G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RFPAV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black"/>
        </w:rPr>
        <w:t>P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PP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S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YENCNDRRSSSH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T</w:t>
      </w:r>
      <w:r w:rsidRPr="00A03CA8">
        <w:rPr>
          <w:rFonts w:ascii="Courier New" w:hAnsi="Courier New" w:cs="Courier New"/>
          <w:color w:val="000000"/>
          <w:sz w:val="13"/>
          <w:szCs w:val="13"/>
          <w:highlight w:val="white"/>
        </w:rPr>
        <w:t>A</w:t>
      </w:r>
      <w:r w:rsidRPr="00A03CA8">
        <w:rPr>
          <w:rFonts w:ascii="Courier New" w:hAnsi="Courier New" w:cs="Courier New"/>
          <w:color w:val="FFFFFF"/>
          <w:sz w:val="13"/>
          <w:szCs w:val="13"/>
          <w:highlight w:val="darkGray"/>
        </w:rPr>
        <w:t>I</w:t>
      </w:r>
    </w:p>
    <w:p w:rsidR="00A03CA8" w:rsidRDefault="00A03C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</w:p>
    <w:p w:rsidR="00A03CA8" w:rsidRDefault="00A03C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  <w:highlight w:val="white"/>
        </w:rPr>
      </w:pPr>
    </w:p>
    <w:p w:rsidR="00D00886" w:rsidRPr="004E66DF" w:rsidRDefault="00D00886" w:rsidP="00D00886">
      <w:pPr>
        <w:widowControl w:val="0"/>
        <w:autoSpaceDE w:val="0"/>
        <w:autoSpaceDN w:val="0"/>
        <w:adjustRightInd w:val="0"/>
        <w:spacing w:after="0" w:line="240" w:lineRule="auto"/>
        <w:rPr>
          <w:rFonts w:cs="Courier New"/>
          <w:b/>
          <w:sz w:val="16"/>
          <w:szCs w:val="13"/>
        </w:rPr>
      </w:pPr>
      <w:r w:rsidRPr="004E66DF">
        <w:rPr>
          <w:rFonts w:cs="Courier New"/>
          <w:b/>
          <w:sz w:val="16"/>
          <w:szCs w:val="13"/>
        </w:rPr>
        <w:t>Figure S</w:t>
      </w:r>
      <w:r>
        <w:rPr>
          <w:rFonts w:cs="Courier New"/>
          <w:b/>
          <w:sz w:val="16"/>
          <w:szCs w:val="13"/>
        </w:rPr>
        <w:t>5</w:t>
      </w:r>
      <w:r w:rsidRPr="004E66DF">
        <w:rPr>
          <w:rFonts w:cs="Courier New"/>
          <w:b/>
          <w:sz w:val="16"/>
          <w:szCs w:val="13"/>
        </w:rPr>
        <w:t xml:space="preserve">. MUSCLE protein alignment of </w:t>
      </w:r>
      <w:r>
        <w:rPr>
          <w:rFonts w:cs="Courier New"/>
          <w:b/>
          <w:sz w:val="16"/>
          <w:szCs w:val="13"/>
        </w:rPr>
        <w:t xml:space="preserve">voltage-gated </w:t>
      </w:r>
      <w:r w:rsidRPr="00D00886">
        <w:rPr>
          <w:rFonts w:cs="Courier New"/>
          <w:b/>
          <w:sz w:val="16"/>
          <w:szCs w:val="13"/>
        </w:rPr>
        <w:t xml:space="preserve">A-type </w:t>
      </w:r>
      <w:proofErr w:type="spellStart"/>
      <w:r w:rsidRPr="00D00886">
        <w:rPr>
          <w:rFonts w:cs="Courier New"/>
          <w:b/>
          <w:sz w:val="16"/>
          <w:szCs w:val="13"/>
        </w:rPr>
        <w:t>K</w:t>
      </w:r>
      <w:r w:rsidRPr="00D00886">
        <w:rPr>
          <w:rFonts w:cs="Courier New"/>
          <w:b/>
          <w:sz w:val="16"/>
          <w:szCs w:val="13"/>
          <w:vertAlign w:val="subscript"/>
        </w:rPr>
        <w:t>v</w:t>
      </w:r>
      <w:proofErr w:type="spellEnd"/>
      <w:r w:rsidRPr="00D00886">
        <w:rPr>
          <w:rFonts w:cs="Courier New"/>
          <w:b/>
          <w:sz w:val="16"/>
          <w:szCs w:val="13"/>
        </w:rPr>
        <w:t xml:space="preserve"> channel</w:t>
      </w:r>
      <w:r w:rsidRPr="004E66DF">
        <w:rPr>
          <w:rFonts w:cs="Courier New"/>
          <w:b/>
          <w:sz w:val="16"/>
          <w:szCs w:val="13"/>
        </w:rPr>
        <w:t xml:space="preserve"> homologues from </w:t>
      </w:r>
      <w:proofErr w:type="spellStart"/>
      <w:r w:rsidRPr="004E66DF">
        <w:rPr>
          <w:rFonts w:cs="Courier New"/>
          <w:b/>
          <w:i/>
          <w:sz w:val="16"/>
          <w:szCs w:val="13"/>
        </w:rPr>
        <w:t>Tritoni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diomedea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Melibe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leonina</w:t>
      </w:r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Aplysi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californica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Lymnae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stagnalis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Drosophila me</w:t>
      </w:r>
      <w:bookmarkStart w:id="0" w:name="_GoBack"/>
      <w:bookmarkEnd w:id="0"/>
      <w:r w:rsidRPr="004E66DF">
        <w:rPr>
          <w:rFonts w:cs="Courier New"/>
          <w:b/>
          <w:i/>
          <w:sz w:val="16"/>
          <w:szCs w:val="13"/>
        </w:rPr>
        <w:t>lanogaster</w:t>
      </w:r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D00886">
        <w:rPr>
          <w:rFonts w:cs="Courier New"/>
          <w:b/>
          <w:i/>
          <w:sz w:val="16"/>
          <w:szCs w:val="13"/>
        </w:rPr>
        <w:t>Caenorhabditis</w:t>
      </w:r>
      <w:proofErr w:type="spellEnd"/>
      <w:r w:rsidRPr="00D00886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D00886">
        <w:rPr>
          <w:rFonts w:cs="Courier New"/>
          <w:b/>
          <w:i/>
          <w:sz w:val="16"/>
          <w:szCs w:val="13"/>
        </w:rPr>
        <w:t>elegans</w:t>
      </w:r>
      <w:proofErr w:type="spellEnd"/>
      <w:r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Homo sapiens</w:t>
      </w:r>
      <w:r>
        <w:rPr>
          <w:rFonts w:cs="Courier New"/>
          <w:b/>
          <w:sz w:val="16"/>
          <w:szCs w:val="13"/>
        </w:rPr>
        <w:t xml:space="preserve"> (</w:t>
      </w:r>
      <w:r>
        <w:rPr>
          <w:rFonts w:cs="Courier New"/>
          <w:b/>
          <w:sz w:val="16"/>
          <w:szCs w:val="13"/>
        </w:rPr>
        <w:t>K</w:t>
      </w:r>
      <w:r w:rsidRPr="00644653">
        <w:rPr>
          <w:rFonts w:cs="Courier New"/>
          <w:b/>
          <w:sz w:val="16"/>
          <w:szCs w:val="13"/>
          <w:vertAlign w:val="subscript"/>
        </w:rPr>
        <w:t>v</w:t>
      </w:r>
      <w:r>
        <w:rPr>
          <w:rFonts w:cs="Courier New"/>
          <w:b/>
          <w:sz w:val="16"/>
          <w:szCs w:val="13"/>
        </w:rPr>
        <w:t>4.2</w:t>
      </w:r>
      <w:r>
        <w:rPr>
          <w:rFonts w:cs="Courier New"/>
          <w:b/>
          <w:sz w:val="16"/>
          <w:szCs w:val="13"/>
        </w:rPr>
        <w:t xml:space="preserve"> </w:t>
      </w:r>
      <w:proofErr w:type="spellStart"/>
      <w:r>
        <w:rPr>
          <w:rFonts w:cs="Courier New"/>
          <w:b/>
          <w:sz w:val="16"/>
          <w:szCs w:val="13"/>
        </w:rPr>
        <w:t>isotype</w:t>
      </w:r>
      <w:proofErr w:type="spellEnd"/>
      <w:r>
        <w:rPr>
          <w:rFonts w:cs="Courier New"/>
          <w:b/>
          <w:sz w:val="16"/>
          <w:szCs w:val="13"/>
        </w:rPr>
        <w:t xml:space="preserve">) and </w:t>
      </w:r>
      <w:proofErr w:type="spellStart"/>
      <w:r w:rsidRPr="004E66DF">
        <w:rPr>
          <w:rFonts w:cs="Courier New"/>
          <w:b/>
          <w:i/>
          <w:sz w:val="16"/>
          <w:szCs w:val="13"/>
        </w:rPr>
        <w:t>Nematostell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vectensis</w:t>
      </w:r>
      <w:proofErr w:type="spellEnd"/>
      <w:r w:rsidRPr="004E66DF">
        <w:rPr>
          <w:rFonts w:cs="Courier New"/>
          <w:b/>
          <w:sz w:val="16"/>
          <w:szCs w:val="13"/>
        </w:rPr>
        <w:t xml:space="preserve">.  </w:t>
      </w:r>
    </w:p>
    <w:sectPr w:rsidR="00D00886" w:rsidRPr="004E66DF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CA8"/>
    <w:rsid w:val="0009528A"/>
    <w:rsid w:val="00243D25"/>
    <w:rsid w:val="00297822"/>
    <w:rsid w:val="004C684A"/>
    <w:rsid w:val="00A03CA8"/>
    <w:rsid w:val="00D0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0CC7857B-DAA5-4971-AD0A-476CB60DE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93</Words>
  <Characters>680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ADR</cp:lastModifiedBy>
  <cp:revision>5</cp:revision>
  <dcterms:created xsi:type="dcterms:W3CDTF">2014-05-07T17:10:00Z</dcterms:created>
  <dcterms:modified xsi:type="dcterms:W3CDTF">2014-08-14T21:18:00Z</dcterms:modified>
</cp:coreProperties>
</file>